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BBE852" w14:textId="77777777" w:rsidR="009828B6" w:rsidRDefault="009828B6" w:rsidP="009828B6">
      <w:pPr>
        <w:spacing w:line="480" w:lineRule="auto"/>
      </w:pPr>
    </w:p>
    <w:p w14:paraId="75CC6BDA" w14:textId="77777777" w:rsidR="009828B6" w:rsidRDefault="009828B6" w:rsidP="009828B6">
      <w:pPr>
        <w:spacing w:line="480" w:lineRule="auto"/>
      </w:pPr>
      <w:r>
        <w:rPr>
          <w:noProof/>
          <w:color w:val="000000"/>
          <w:bdr w:val="none" w:sz="0" w:space="0" w:color="auto" w:frame="1"/>
          <w:lang w:val="en-US"/>
        </w:rPr>
        <w:drawing>
          <wp:inline distT="0" distB="0" distL="0" distR="0" wp14:anchorId="2FA186EE" wp14:editId="62C21D8B">
            <wp:extent cx="9319937" cy="4595854"/>
            <wp:effectExtent l="0" t="0" r="0" b="0"/>
            <wp:docPr id="9" name="Picture 9" descr="https://lh4.googleusercontent.com/8sW4nUvfGSd6HvHKmgYLTB4v3CP_zleqyjIuGD7tavtAUCJBYyj9JhurAHQbHgqlg6ct2hF0Joue2TukdvIFI36twqR8Bhjv46Se1mLjG96Y7lcwCiI4k1Uh9bSnJ9p3wOeKZvIq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https://lh4.googleusercontent.com/8sW4nUvfGSd6HvHKmgYLTB4v3CP_zleqyjIuGD7tavtAUCJBYyj9JhurAHQbHgqlg6ct2hF0Joue2TukdvIFI36twqR8Bhjv46Se1mLjG96Y7lcwCiI4k1Uh9bSnJ9p3wOeKZvIq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61176" cy="4616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5270C6" w14:textId="71B578EF" w:rsidR="00D24F09" w:rsidRDefault="00150B27" w:rsidP="009828B6">
      <w:pPr>
        <w:spacing w:line="480" w:lineRule="auto"/>
      </w:pPr>
      <w:r w:rsidRPr="00150B27">
        <w:rPr>
          <w:b/>
          <w:sz w:val="20"/>
          <w:szCs w:val="20"/>
        </w:rPr>
        <w:t>Appendix A: Model changes during participatory validation.</w:t>
      </w:r>
      <w:r>
        <w:rPr>
          <w:sz w:val="20"/>
          <w:szCs w:val="20"/>
        </w:rPr>
        <w:t xml:space="preserve"> </w:t>
      </w:r>
      <w:r w:rsidR="009828B6">
        <w:rPr>
          <w:sz w:val="20"/>
          <w:szCs w:val="20"/>
        </w:rPr>
        <w:t xml:space="preserve">New variables and connections </w:t>
      </w:r>
      <w:r>
        <w:rPr>
          <w:sz w:val="20"/>
          <w:szCs w:val="20"/>
        </w:rPr>
        <w:t xml:space="preserve">added during the participatory validation process </w:t>
      </w:r>
      <w:r w:rsidR="009828B6">
        <w:rPr>
          <w:sz w:val="20"/>
          <w:szCs w:val="20"/>
        </w:rPr>
        <w:t xml:space="preserve">are highlighted in dark green, and variables for which more explanatory information was attached in the web-based model are highlighted in light green. </w:t>
      </w:r>
      <w:r>
        <w:rPr>
          <w:sz w:val="20"/>
          <w:szCs w:val="20"/>
        </w:rPr>
        <w:t>These annotations highlight por</w:t>
      </w:r>
      <w:r w:rsidR="00860A59">
        <w:rPr>
          <w:sz w:val="20"/>
          <w:szCs w:val="20"/>
        </w:rPr>
        <w:t>tions of the diagram in Figure 4</w:t>
      </w:r>
      <w:bookmarkStart w:id="0" w:name="_GoBack"/>
      <w:bookmarkEnd w:id="0"/>
      <w:r>
        <w:rPr>
          <w:sz w:val="20"/>
          <w:szCs w:val="20"/>
        </w:rPr>
        <w:t xml:space="preserve">. </w:t>
      </w:r>
      <w:r w:rsidRPr="00150B27">
        <w:rPr>
          <w:sz w:val="20"/>
          <w:szCs w:val="20"/>
        </w:rPr>
        <w:t>Arrows indicate hypothesized causal relationships in stakeholder mental models as gleaned from secondary analysis of semi-structured qualitative interviews and participatory modeling sessions. Blue arrows have a positive valence, while red arrows have a negative valence.</w:t>
      </w:r>
    </w:p>
    <w:sectPr w:rsidR="00D24F09" w:rsidSect="009828B6">
      <w:footerReference w:type="default" r:id="rId10"/>
      <w:pgSz w:w="15840" w:h="12240" w:orient="landscape"/>
      <w:pgMar w:top="720" w:right="720" w:bottom="720" w:left="720" w:header="720" w:footer="720" w:gutter="0"/>
      <w:pgNumType w:start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9FFDE53" w14:textId="77777777" w:rsidR="00000000" w:rsidRDefault="00860A59">
      <w:pPr>
        <w:spacing w:line="240" w:lineRule="auto"/>
      </w:pPr>
      <w:r>
        <w:separator/>
      </w:r>
    </w:p>
  </w:endnote>
  <w:endnote w:type="continuationSeparator" w:id="0">
    <w:p w14:paraId="0E18904D" w14:textId="77777777" w:rsidR="00000000" w:rsidRDefault="00860A5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BF44978" w14:textId="77777777" w:rsidR="00D2368F" w:rsidRDefault="00150B27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27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DBF803F" w14:textId="77777777" w:rsidR="00000000" w:rsidRDefault="00860A59">
      <w:pPr>
        <w:spacing w:line="240" w:lineRule="auto"/>
      </w:pPr>
      <w:r>
        <w:separator/>
      </w:r>
    </w:p>
  </w:footnote>
  <w:footnote w:type="continuationSeparator" w:id="0">
    <w:p w14:paraId="097C46EA" w14:textId="77777777" w:rsidR="00000000" w:rsidRDefault="00860A5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28B6"/>
    <w:rsid w:val="00150B27"/>
    <w:rsid w:val="00860A59"/>
    <w:rsid w:val="009828B6"/>
    <w:rsid w:val="00D24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18C65B"/>
  <w15:chartTrackingRefBased/>
  <w15:docId w15:val="{4061DEDE-9F36-49F7-9B76-C513941FCE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28B6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828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25A736A5B706B4199ADE3F9660632E8" ma:contentTypeVersion="13" ma:contentTypeDescription="Create a new document." ma:contentTypeScope="" ma:versionID="59625f44160a17bf8493386d024ba9c3">
  <xsd:schema xmlns:xsd="http://www.w3.org/2001/XMLSchema" xmlns:xs="http://www.w3.org/2001/XMLSchema" xmlns:p="http://schemas.microsoft.com/office/2006/metadata/properties" xmlns:ns3="b84fef3d-7b35-4713-a4e6-f27219e8cadd" xmlns:ns4="2d374a3c-f27b-4379-8d9b-b3c67df34604" targetNamespace="http://schemas.microsoft.com/office/2006/metadata/properties" ma:root="true" ma:fieldsID="0506eb447adee1f034eb39bda77788e1" ns3:_="" ns4:_="">
    <xsd:import namespace="b84fef3d-7b35-4713-a4e6-f27219e8cadd"/>
    <xsd:import namespace="2d374a3c-f27b-4379-8d9b-b3c67df3460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4fef3d-7b35-4713-a4e6-f27219e8cad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374a3c-f27b-4379-8d9b-b3c67df346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31F119C-9650-432D-84F6-6AF9736CD35C}">
  <ds:schemaRefs>
    <ds:schemaRef ds:uri="http://www.w3.org/XML/1998/namespace"/>
    <ds:schemaRef ds:uri="http://schemas.microsoft.com/office/2006/documentManagement/types"/>
    <ds:schemaRef ds:uri="http://purl.org/dc/elements/1.1/"/>
    <ds:schemaRef ds:uri="b84fef3d-7b35-4713-a4e6-f27219e8cadd"/>
    <ds:schemaRef ds:uri="http://schemas.microsoft.com/office/infopath/2007/PartnerControls"/>
    <ds:schemaRef ds:uri="2d374a3c-f27b-4379-8d9b-b3c67df34604"/>
    <ds:schemaRef ds:uri="http://purl.org/dc/terms/"/>
    <ds:schemaRef ds:uri="http://schemas.openxmlformats.org/package/2006/metadata/core-properties"/>
    <ds:schemaRef ds:uri="http://schemas.microsoft.com/office/2006/metadata/properties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00D48138-4E83-410E-90FB-DE105C0E840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D1B6FF5-241E-4C10-A1B9-DA80E130A64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84fef3d-7b35-4713-a4e6-f27219e8cadd"/>
    <ds:schemaRef ds:uri="2d374a3c-f27b-4379-8d9b-b3c67df3460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3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SU</Company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Kenzie</dc:creator>
  <cp:keywords/>
  <dc:description/>
  <cp:lastModifiedBy>Erin Kenzie</cp:lastModifiedBy>
  <cp:revision>2</cp:revision>
  <dcterms:created xsi:type="dcterms:W3CDTF">2022-07-17T03:40:00Z</dcterms:created>
  <dcterms:modified xsi:type="dcterms:W3CDTF">2022-07-17T0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25A736A5B706B4199ADE3F9660632E8</vt:lpwstr>
  </property>
</Properties>
</file>